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07E" w:rsidRPr="003B1419" w:rsidRDefault="009A107E" w:rsidP="009A107E">
      <w:pPr>
        <w:spacing w:line="276" w:lineRule="auto"/>
        <w:jc w:val="both"/>
        <w:rPr>
          <w:rFonts w:cstheme="minorHAnsi"/>
          <w:lang w:val="en-GB"/>
        </w:rPr>
      </w:pPr>
    </w:p>
    <w:p w:rsidR="009A107E" w:rsidRPr="003B1419" w:rsidRDefault="009A107E" w:rsidP="009A107E">
      <w:pPr>
        <w:spacing w:line="276" w:lineRule="auto"/>
        <w:jc w:val="both"/>
        <w:rPr>
          <w:rFonts w:cstheme="minorHAnsi"/>
          <w:b/>
          <w:bCs/>
          <w:lang w:val="en-GB"/>
        </w:rPr>
      </w:pPr>
      <w:proofErr w:type="gramStart"/>
      <w:r w:rsidRPr="003B1419">
        <w:rPr>
          <w:rFonts w:cstheme="minorHAnsi"/>
          <w:b/>
          <w:bCs/>
          <w:lang w:val="en-GB"/>
        </w:rPr>
        <w:t>Supplementary Table S1.</w:t>
      </w:r>
      <w:proofErr w:type="gramEnd"/>
      <w:r w:rsidRPr="003B1419">
        <w:rPr>
          <w:rFonts w:cstheme="minorHAnsi"/>
          <w:b/>
          <w:bCs/>
          <w:lang w:val="en-GB"/>
        </w:rPr>
        <w:t xml:space="preserve"> UK dementia prevention strategies (2009–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"/>
        <w:gridCol w:w="1277"/>
        <w:gridCol w:w="691"/>
        <w:gridCol w:w="1239"/>
        <w:gridCol w:w="1609"/>
        <w:gridCol w:w="1360"/>
        <w:gridCol w:w="1506"/>
        <w:gridCol w:w="1487"/>
      </w:tblGrid>
      <w:tr w:rsidR="009A107E" w:rsidRPr="003B1419" w:rsidTr="002D0F4D">
        <w:trPr>
          <w:trHeight w:val="540"/>
        </w:trPr>
        <w:tc>
          <w:tcPr>
            <w:tcW w:w="378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o</w:t>
            </w:r>
          </w:p>
        </w:tc>
        <w:tc>
          <w:tcPr>
            <w:tcW w:w="1259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Strategy / Programme</w:t>
            </w:r>
          </w:p>
        </w:tc>
        <w:tc>
          <w:tcPr>
            <w:tcW w:w="683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Year(s)</w:t>
            </w:r>
          </w:p>
        </w:tc>
        <w:tc>
          <w:tcPr>
            <w:tcW w:w="1222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Lead organisation</w:t>
            </w:r>
          </w:p>
        </w:tc>
        <w:tc>
          <w:tcPr>
            <w:tcW w:w="1586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Target population</w:t>
            </w:r>
          </w:p>
        </w:tc>
        <w:tc>
          <w:tcPr>
            <w:tcW w:w="1341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Risk factors addressed</w:t>
            </w:r>
          </w:p>
        </w:tc>
        <w:tc>
          <w:tcPr>
            <w:tcW w:w="1485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elivery mechanism</w:t>
            </w:r>
          </w:p>
        </w:tc>
        <w:tc>
          <w:tcPr>
            <w:tcW w:w="1396" w:type="dxa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Evaluation/findings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Living Well with Dementia: A National Dementia Strategy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09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epartment of Health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Whole population/system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wareness; earlier risk discuss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ational strategy &amp; guidanc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Framed prevention within broader dementia policy; limited prevention metrics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rime Minister’s Challenge on Dementia 2020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5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H/DHSC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Whole populat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Broad lifestyle &amp; system action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Cross-government programm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Moderate reach; weak prevention outcomes; limited maintenance (RE-AIM)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ementia 2020 Challenge – Implementation Pla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6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HSC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System / NH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Embedding risk messaging in practic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Implementation pla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elivery varied; few dementia-specific prevention indicators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WHO Global Action Plan on Dementia (UK adoption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7–2025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 xml:space="preserve">WHO / UK </w:t>
            </w:r>
            <w:proofErr w:type="spellStart"/>
            <w:r w:rsidRPr="003B1419">
              <w:rPr>
                <w:rFonts w:cstheme="minorHAnsi"/>
                <w:lang w:val="en-GB"/>
              </w:rPr>
              <w:t>Govt</w:t>
            </w:r>
            <w:proofErr w:type="spellEnd"/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Member-state level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ational indicators incl. risk reduct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International framewor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option noted; UK reporting weak vs indicators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 Long Term Plan (dementia elements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9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 England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/system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revention rhetoric; midlife focus implied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ational pla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o dementia-specific prevention metrics; variable implementation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Major Conditions Strategy – Case for Chang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23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HSC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Cross-condit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Vascular risk, lifestyle, inequalitie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olicy framewor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revention framed cross-condition; few dementia-specific indicators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Major Conditions Strategy – Policy Framewor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23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HSC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Cross-condit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s abov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olicy framewor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s above; distinct policy doc used in manuscript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One You (campaign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6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H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ults (general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Smoking, diet, activity, alcohol, weight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Mass media + digital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High reach; not dementia-framed; no dementia outcomes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Couch to 5K (campaign/app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6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/PHE/Sport England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Inactive adult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hysical inactivity, weight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 xml:space="preserve">App + </w:t>
            </w:r>
            <w:proofErr w:type="spellStart"/>
            <w:r w:rsidRPr="003B1419">
              <w:rPr>
                <w:rFonts w:cstheme="minorHAnsi"/>
                <w:lang w:val="en-GB"/>
              </w:rPr>
              <w:t>comms</w:t>
            </w:r>
            <w:proofErr w:type="spellEnd"/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High reach; no explicit brain-health link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Health Matters: midlife approaches to reduce dementia ris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6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H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Health professional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Midlife vascular risks, smoking, alcohol, weight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Evidence brief, toolkit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Good professional reach; limited public visibility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1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Reduce Your Risk (campaign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9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lzheimer’s Research U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ult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Smoking, BP, hearing, activity, alcohol, social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ublic campaig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 xml:space="preserve">Clear dementia framing; small–moderate scale; limited long-term </w:t>
            </w:r>
            <w:proofErr w:type="spellStart"/>
            <w:r w:rsidRPr="003B1419">
              <w:rPr>
                <w:rFonts w:cstheme="minorHAnsi"/>
                <w:lang w:val="en-GB"/>
              </w:rPr>
              <w:t>eval</w:t>
            </w:r>
            <w:proofErr w:type="spellEnd"/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Think Brain Health (campaign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21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RU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ults 40+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3B1419">
              <w:rPr>
                <w:rFonts w:cstheme="minorHAnsi"/>
                <w:lang w:val="en-GB"/>
              </w:rPr>
              <w:t>Multidomain</w:t>
            </w:r>
            <w:proofErr w:type="spellEnd"/>
            <w:r w:rsidRPr="003B1419">
              <w:rPr>
                <w:rFonts w:cstheme="minorHAnsi"/>
                <w:lang w:val="en-GB"/>
              </w:rPr>
              <w:t xml:space="preserve"> risk set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ublic campaign + resource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 xml:space="preserve">Moderate reach; engagement high; </w:t>
            </w:r>
            <w:r w:rsidRPr="003B1419">
              <w:rPr>
                <w:rFonts w:cstheme="minorHAnsi"/>
                <w:lang w:val="en-GB"/>
              </w:rPr>
              <w:lastRenderedPageBreak/>
              <w:t>outcome data limited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lastRenderedPageBreak/>
              <w:t>13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Think Brain Health: Check-in tool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21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RU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ults (self-assessment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3B1419">
              <w:rPr>
                <w:rFonts w:cstheme="minorHAnsi"/>
                <w:lang w:val="en-GB"/>
              </w:rPr>
              <w:t>Multidomain</w:t>
            </w:r>
            <w:proofErr w:type="spellEnd"/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Digital risk-chec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romising engagement; small scale; no incidence data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ICE NG16 – Midlife approaches to prevent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5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IC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ults 40–74; clinician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Hypertension, smoking, weight, alcohol, activity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Clinical guidelin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Uptake voluntary; uneven adoption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 Health Check Programme (core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09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 England / Local Authoritie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ults 40–74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Vascular risks (BP, BMI, smoking, diabetes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rimary care chec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Large reach; dementia risk rarely explicit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6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 Health Check – Dementia risk-reduction pilot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c. 2014–2019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HE/NH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dults 40–74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s above + brain-health messaging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ilots within NHS HC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Raised awareness; limited behaviour change evidence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7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ll Our Health (dementia prevention module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8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HE → OHID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Health &amp; care professional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Lifestyle/vascular risks; inequalitie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E-learning, toolkit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vailable nationally; uptake not mandated or monitored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8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OHID Health Improvement resources (brain health relevant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22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OHID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rofessionals/system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Tobacco, alcohol, obesity, activity, CVD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Resource hub, data tool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Ongoing support; not dementia-specific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19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 xml:space="preserve">PHE &amp; LSE: The economic case for prevention </w:t>
            </w:r>
            <w:r w:rsidRPr="003B1419">
              <w:rPr>
                <w:rFonts w:cstheme="minorHAnsi"/>
                <w:lang w:val="en-GB"/>
              </w:rPr>
              <w:lastRenderedPageBreak/>
              <w:t>in dementia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lastRenderedPageBreak/>
              <w:t>2017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HE/LS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olicymaker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3B1419">
              <w:rPr>
                <w:rFonts w:cstheme="minorHAnsi"/>
                <w:lang w:val="en-GB"/>
              </w:rPr>
              <w:t>Multidomain</w:t>
            </w:r>
            <w:proofErr w:type="spellEnd"/>
            <w:r w:rsidRPr="003B1419">
              <w:rPr>
                <w:rFonts w:cstheme="minorHAnsi"/>
                <w:lang w:val="en-GB"/>
              </w:rPr>
              <w:t>; cost-effectivenes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Evidence/economic report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Synthesised econ evidence; limited operationalis</w:t>
            </w:r>
            <w:r w:rsidRPr="003B1419">
              <w:rPr>
                <w:rFonts w:cstheme="minorHAnsi"/>
                <w:lang w:val="en-GB"/>
              </w:rPr>
              <w:lastRenderedPageBreak/>
              <w:t>ation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lastRenderedPageBreak/>
              <w:t>20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 England Dementia Programme Update (operational)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24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 England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HS/system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 xml:space="preserve">Programme priorities; diagnosis recovery; prep for </w:t>
            </w:r>
            <w:proofErr w:type="spellStart"/>
            <w:r w:rsidRPr="003B1419">
              <w:rPr>
                <w:rFonts w:cstheme="minorHAnsi"/>
                <w:lang w:val="en-GB"/>
              </w:rPr>
              <w:t>tx</w:t>
            </w:r>
            <w:proofErr w:type="spellEnd"/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Operational guidanc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Emphasis on diagnosis; limited structured risk-reduction delivery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1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RUK Public attitudes to dementia prevent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20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RUK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UK adult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erceptions of risk &amp; prevention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National survey informing campaign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Informs framing; not an intervention per se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2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WHO Risk reduction of cognitive decline &amp; dementia – Guideline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9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WHO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rofessional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3B1419">
              <w:rPr>
                <w:rFonts w:cstheme="minorHAnsi"/>
                <w:lang w:val="en-GB"/>
              </w:rPr>
              <w:t>Multidomain</w:t>
            </w:r>
            <w:proofErr w:type="spellEnd"/>
            <w:r w:rsidRPr="003B1419">
              <w:rPr>
                <w:rFonts w:cstheme="minorHAnsi"/>
                <w:lang w:val="en-GB"/>
              </w:rPr>
              <w:t xml:space="preserve"> guidelin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Guideline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Cited in UK materials; not UK-specific</w:t>
            </w:r>
          </w:p>
        </w:tc>
      </w:tr>
      <w:tr w:rsidR="009A107E" w:rsidRPr="003B1419" w:rsidTr="002D0F4D">
        <w:trPr>
          <w:trHeight w:val="540"/>
        </w:trPr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3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lzheimer’s Society / sector policy resource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2016→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UK third sector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Public &amp; professionals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Awareness; signposting; risk messaging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Reports, toolkits, web</w:t>
            </w:r>
          </w:p>
        </w:tc>
        <w:tc>
          <w:tcPr>
            <w:tcW w:w="0" w:type="auto"/>
            <w:hideMark/>
          </w:tcPr>
          <w:p w:rsidR="009A107E" w:rsidRPr="003B1419" w:rsidRDefault="009A107E" w:rsidP="002D0F4D">
            <w:pPr>
              <w:spacing w:line="276" w:lineRule="auto"/>
              <w:jc w:val="both"/>
              <w:rPr>
                <w:rFonts w:cstheme="minorHAnsi"/>
                <w:lang w:val="en-GB"/>
              </w:rPr>
            </w:pPr>
            <w:r w:rsidRPr="003B1419">
              <w:rPr>
                <w:rFonts w:cstheme="minorHAnsi"/>
                <w:lang w:val="en-GB"/>
              </w:rPr>
              <w:t>Supports prevention discourse; evaluation sparse</w:t>
            </w:r>
          </w:p>
        </w:tc>
      </w:tr>
    </w:tbl>
    <w:p w:rsidR="00091723" w:rsidRDefault="009A107E">
      <w:bookmarkStart w:id="0" w:name="_GoBack"/>
      <w:bookmarkEnd w:id="0"/>
    </w:p>
    <w:sectPr w:rsidR="0009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07E"/>
    <w:rsid w:val="009A107E"/>
    <w:rsid w:val="00AA0270"/>
    <w:rsid w:val="00ED1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07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07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1</cp:revision>
  <dcterms:created xsi:type="dcterms:W3CDTF">2026-04-01T22:58:00Z</dcterms:created>
  <dcterms:modified xsi:type="dcterms:W3CDTF">2026-04-01T23:01:00Z</dcterms:modified>
</cp:coreProperties>
</file>